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77DFA" w14:textId="74A73A47" w:rsidR="004D1901" w:rsidRPr="003F2FAF" w:rsidRDefault="00F93BFB" w:rsidP="001E366C">
      <w:pPr>
        <w:spacing w:after="0" w:line="240" w:lineRule="auto"/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</w:pPr>
      <w:r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>O</w:t>
      </w:r>
      <w:r w:rsidR="00FE0E8D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>ne step</w:t>
      </w:r>
      <w:r w:rsidR="00C1483B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 </w:t>
      </w:r>
      <w:r w:rsidR="0096041C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>fabrication</w:t>
      </w:r>
      <w:r w:rsidR="00F7286C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 </w:t>
      </w:r>
      <w:r w:rsidR="0096041C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of </w:t>
      </w:r>
      <w:r w:rsidR="000E1A50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>S</w:t>
      </w:r>
      <w:r w:rsidR="0096041C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>ilicon</w:t>
      </w:r>
      <w:r w:rsidR="00BD0DEA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 nanocones</w:t>
      </w:r>
      <w:r w:rsidR="007D7C86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 </w:t>
      </w:r>
      <w:r w:rsidR="0096041C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with </w:t>
      </w:r>
      <w:r w:rsidR="00AF5BB6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wide-angle </w:t>
      </w:r>
      <w:r w:rsidR="0096041C" w:rsidRPr="003F2FAF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enhanced light absorption </w:t>
      </w:r>
      <w:r w:rsidR="00150115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  <w:lang w:val="en-US"/>
        </w:rPr>
        <w:t xml:space="preserve">supplementary materials </w:t>
      </w:r>
    </w:p>
    <w:p w14:paraId="38C8E21F" w14:textId="77777777" w:rsidR="004D1901" w:rsidRPr="007A467C" w:rsidRDefault="004D1901" w:rsidP="001E366C">
      <w:pPr>
        <w:pStyle w:val="SPIEAuthors-Affils"/>
        <w:ind w:firstLine="284"/>
        <w:jc w:val="left"/>
        <w:outlineLvl w:val="0"/>
        <w:rPr>
          <w:b/>
          <w:szCs w:val="22"/>
        </w:rPr>
      </w:pPr>
      <w:r w:rsidRPr="007A467C">
        <w:rPr>
          <w:b/>
          <w:szCs w:val="22"/>
        </w:rPr>
        <w:t>Sara Magdi</w:t>
      </w:r>
      <w:r w:rsidR="005D7C45">
        <w:rPr>
          <w:b/>
          <w:szCs w:val="22"/>
          <w:vertAlign w:val="superscript"/>
        </w:rPr>
        <w:t>1</w:t>
      </w:r>
      <w:r w:rsidRPr="007A467C">
        <w:rPr>
          <w:b/>
          <w:szCs w:val="22"/>
        </w:rPr>
        <w:t xml:space="preserve">, </w:t>
      </w:r>
      <w:r w:rsidRPr="004D1901">
        <w:rPr>
          <w:b/>
          <w:szCs w:val="22"/>
        </w:rPr>
        <w:t>Joumana El-Rifa</w:t>
      </w:r>
      <w:r>
        <w:rPr>
          <w:b/>
          <w:szCs w:val="22"/>
        </w:rPr>
        <w:t>i</w:t>
      </w:r>
      <w:r w:rsidR="005D7C45">
        <w:rPr>
          <w:b/>
          <w:szCs w:val="22"/>
          <w:vertAlign w:val="superscript"/>
        </w:rPr>
        <w:t>2</w:t>
      </w:r>
      <w:r>
        <w:rPr>
          <w:b/>
          <w:szCs w:val="22"/>
        </w:rPr>
        <w:t xml:space="preserve">, </w:t>
      </w:r>
      <w:r w:rsidRPr="007A467C">
        <w:rPr>
          <w:b/>
          <w:szCs w:val="22"/>
        </w:rPr>
        <w:t>Mohamed A. Swillam</w:t>
      </w:r>
      <w:r w:rsidR="005D7C45">
        <w:rPr>
          <w:b/>
          <w:szCs w:val="22"/>
          <w:vertAlign w:val="superscript"/>
        </w:rPr>
        <w:t>1,</w:t>
      </w:r>
      <w:r w:rsidR="00FA367C">
        <w:rPr>
          <w:b/>
          <w:szCs w:val="22"/>
          <w:vertAlign w:val="superscript"/>
        </w:rPr>
        <w:t xml:space="preserve"> </w:t>
      </w:r>
      <w:r w:rsidR="005D7C45">
        <w:rPr>
          <w:b/>
          <w:szCs w:val="22"/>
          <w:vertAlign w:val="superscript"/>
        </w:rPr>
        <w:t>2,</w:t>
      </w:r>
      <w:r w:rsidR="00FA367C">
        <w:rPr>
          <w:b/>
          <w:szCs w:val="22"/>
          <w:vertAlign w:val="superscript"/>
        </w:rPr>
        <w:t xml:space="preserve"> </w:t>
      </w:r>
      <w:r w:rsidR="005D7C45">
        <w:rPr>
          <w:b/>
          <w:szCs w:val="22"/>
          <w:vertAlign w:val="superscript"/>
        </w:rPr>
        <w:t>a)</w:t>
      </w:r>
    </w:p>
    <w:p w14:paraId="0D97944F" w14:textId="77777777" w:rsidR="004D1901" w:rsidRPr="000A5D1F" w:rsidRDefault="00AF24D8" w:rsidP="001E366C">
      <w:pPr>
        <w:pStyle w:val="SPIEAuthors-Affils"/>
        <w:ind w:firstLine="284"/>
        <w:jc w:val="left"/>
        <w:rPr>
          <w:iCs/>
        </w:rPr>
      </w:pPr>
      <w:r>
        <w:rPr>
          <w:iCs/>
          <w:vertAlign w:val="superscript"/>
        </w:rPr>
        <w:t>1</w:t>
      </w:r>
      <w:r w:rsidR="004D1901" w:rsidRPr="000A5D1F">
        <w:rPr>
          <w:iCs/>
        </w:rPr>
        <w:t xml:space="preserve">Nanotechnology Program, American University in Cairo, AUC Avenue New Cairo 11835, Cairo, Egypt; </w:t>
      </w:r>
    </w:p>
    <w:p w14:paraId="0B215466" w14:textId="079B9019" w:rsidR="00E724C7" w:rsidRDefault="00AF24D8" w:rsidP="001E366C">
      <w:pPr>
        <w:pStyle w:val="SPIEAuthors-Affils"/>
        <w:ind w:firstLine="284"/>
        <w:jc w:val="left"/>
        <w:rPr>
          <w:iCs/>
          <w:sz w:val="21"/>
          <w:szCs w:val="21"/>
        </w:rPr>
      </w:pPr>
      <w:r>
        <w:rPr>
          <w:iCs/>
          <w:vertAlign w:val="superscript"/>
        </w:rPr>
        <w:t>2</w:t>
      </w:r>
      <w:r w:rsidR="004D1901" w:rsidRPr="000A5D1F">
        <w:rPr>
          <w:iCs/>
        </w:rPr>
        <w:t>Department of Physics, American University in Cairo, AUC Avenue New Cairo 11835, Cairo, Egypt</w:t>
      </w:r>
      <w:r w:rsidR="004D1901" w:rsidRPr="000A5D1F">
        <w:rPr>
          <w:iCs/>
          <w:sz w:val="21"/>
          <w:szCs w:val="21"/>
        </w:rPr>
        <w:t>.</w:t>
      </w:r>
    </w:p>
    <w:p w14:paraId="75F3BFB5" w14:textId="77777777" w:rsidR="006438CD" w:rsidRPr="006438CD" w:rsidRDefault="006438CD" w:rsidP="006438CD">
      <w:pPr>
        <w:rPr>
          <w:lang w:val="en-US"/>
        </w:rPr>
        <w:sectPr w:rsidR="006438CD" w:rsidRPr="006438CD" w:rsidSect="006438CD">
          <w:footerReference w:type="default" r:id="rId8"/>
          <w:footerReference w:type="first" r:id="rId9"/>
          <w:type w:val="continuous"/>
          <w:pgSz w:w="12240" w:h="15840" w:code="1"/>
          <w:pgMar w:top="1440" w:right="1440" w:bottom="1440" w:left="1440" w:header="709" w:footer="1020" w:gutter="0"/>
          <w:pgNumType w:start="0"/>
          <w:cols w:space="708"/>
          <w:titlePg/>
          <w:docGrid w:linePitch="360"/>
        </w:sectPr>
      </w:pPr>
    </w:p>
    <w:p w14:paraId="18AF7B4A" w14:textId="77777777" w:rsidR="00FC4385" w:rsidRDefault="00FC4385" w:rsidP="001E366C">
      <w:pPr>
        <w:spacing w:after="0" w:line="240" w:lineRule="auto"/>
        <w:rPr>
          <w:rFonts w:asciiTheme="majorHAnsi" w:eastAsiaTheme="majorEastAsia" w:hAnsiTheme="majorHAnsi" w:cstheme="majorBidi"/>
          <w:spacing w:val="-10"/>
          <w:kern w:val="28"/>
          <w:sz w:val="44"/>
          <w:szCs w:val="44"/>
          <w:lang w:val="en-US"/>
        </w:rPr>
        <w:sectPr w:rsidR="00FC4385" w:rsidSect="006438CD">
          <w:type w:val="continuous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46337F80" w14:textId="77777777" w:rsidR="006438CD" w:rsidRDefault="006438CD" w:rsidP="006438CD">
      <w:pPr>
        <w:keepNext/>
        <w:spacing w:after="0" w:line="240" w:lineRule="auto"/>
        <w:jc w:val="center"/>
      </w:pPr>
      <w:r>
        <w:rPr>
          <w:noProof/>
          <w:szCs w:val="20"/>
          <w:lang w:val="en-US"/>
        </w:rPr>
        <w:lastRenderedPageBreak/>
        <w:drawing>
          <wp:inline distT="0" distB="0" distL="0" distR="0" wp14:anchorId="36C05ABE" wp14:editId="32C7B976">
            <wp:extent cx="4542155" cy="28778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F9B54" w14:textId="44D24F48" w:rsidR="00FE05BB" w:rsidRPr="0079388C" w:rsidRDefault="006438CD" w:rsidP="0079388C">
      <w:pPr>
        <w:pStyle w:val="Captionme"/>
      </w:pPr>
      <w:r w:rsidRPr="0079388C">
        <w:t>Figure S</w:t>
      </w:r>
      <w:r w:rsidRPr="0079388C">
        <w:fldChar w:fldCharType="begin"/>
      </w:r>
      <w:r w:rsidRPr="0079388C">
        <w:instrText xml:space="preserve"> SEQ Figure \* ARABIC </w:instrText>
      </w:r>
      <w:r w:rsidRPr="0079388C">
        <w:fldChar w:fldCharType="separate"/>
      </w:r>
      <w:r w:rsidR="00ED62FE">
        <w:rPr>
          <w:noProof/>
        </w:rPr>
        <w:t>1</w:t>
      </w:r>
      <w:r w:rsidRPr="0079388C">
        <w:fldChar w:fldCharType="end"/>
      </w:r>
      <w:r w:rsidRPr="0079388C">
        <w:t xml:space="preserve">:The beam directions inside the integrated sphere unit used to measure the absorption. </w:t>
      </w:r>
    </w:p>
    <w:p w14:paraId="5F9B07F6" w14:textId="77777777" w:rsidR="0079388C" w:rsidRDefault="0079388C" w:rsidP="0079388C">
      <w:pPr>
        <w:keepNext/>
        <w:jc w:val="center"/>
      </w:pPr>
      <w:r w:rsidRPr="00517CA6">
        <w:rPr>
          <w:b/>
          <w:bCs/>
          <w:noProof/>
          <w:color w:val="000000"/>
          <w:shd w:val="clear" w:color="auto" w:fill="FFFFFF"/>
        </w:rPr>
        <w:drawing>
          <wp:inline distT="0" distB="0" distL="0" distR="0" wp14:anchorId="79C84C5D" wp14:editId="14267C41">
            <wp:extent cx="4774737" cy="2520000"/>
            <wp:effectExtent l="0" t="0" r="0" b="0"/>
            <wp:docPr id="12" name="Picture 12" descr="C:\Users\Sara\Desktop\AUC masters\AUC masters\1My_Research\2- laser of a-Si\paper\NCs\URU baseline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ara\Desktop\AUC masters\AUC masters\1My_Research\2- laser of a-Si\paper\NCs\URU baseline 1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73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874A1" w14:textId="00CFCCA6" w:rsidR="0079388C" w:rsidRDefault="0079388C" w:rsidP="0079388C">
      <w:pPr>
        <w:pStyle w:val="Captionme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ED62FE">
        <w:rPr>
          <w:noProof/>
        </w:rPr>
        <w:t>2</w:t>
      </w:r>
      <w:r>
        <w:fldChar w:fldCharType="end"/>
      </w:r>
      <w:r>
        <w:t xml:space="preserve">: </w:t>
      </w:r>
      <w:r w:rsidRPr="0079388C">
        <w:t xml:space="preserve">The beam directions </w:t>
      </w:r>
      <w:r>
        <w:t xml:space="preserve">for collecting the baseline measurements inside the universal reflectance unit. </w:t>
      </w:r>
      <w:r w:rsidRPr="0079388C">
        <w:t xml:space="preserve"> </w:t>
      </w:r>
    </w:p>
    <w:p w14:paraId="5D080D72" w14:textId="77777777" w:rsidR="00ED62FE" w:rsidRDefault="00ED62FE" w:rsidP="00ED62FE">
      <w:pPr>
        <w:pStyle w:val="Captionme"/>
        <w:keepNext/>
      </w:pPr>
      <w:r w:rsidRPr="00B34119">
        <w:rPr>
          <w:b/>
          <w:bCs/>
          <w:noProof/>
          <w:color w:val="000000"/>
          <w:shd w:val="clear" w:color="auto" w:fill="FFFFFF"/>
        </w:rPr>
        <w:lastRenderedPageBreak/>
        <w:drawing>
          <wp:inline distT="0" distB="0" distL="0" distR="0" wp14:anchorId="19795DCD" wp14:editId="433D7235">
            <wp:extent cx="5943600" cy="3136900"/>
            <wp:effectExtent l="0" t="0" r="0" b="6350"/>
            <wp:docPr id="14" name="Picture 14" descr="C:\Users\Sara\Desktop\AUC masters\AUC masters\1My_Research\2- laser of a-Si\paper\NCs\URU sampl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ara\Desktop\AUC masters\AUC masters\1My_Research\2- laser of a-Si\paper\NCs\URU sample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D550B" w14:textId="613C0570" w:rsidR="00ED62FE" w:rsidRPr="0079388C" w:rsidRDefault="00ED62FE" w:rsidP="00ED62FE">
      <w:pPr>
        <w:pStyle w:val="Captionme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rPr>
          <w:lang w:val="en-US"/>
        </w:rPr>
        <w:t xml:space="preserve">: </w:t>
      </w:r>
      <w:r w:rsidRPr="0079388C">
        <w:t xml:space="preserve">The beam directions </w:t>
      </w:r>
      <w:r>
        <w:t>for coll</w:t>
      </w:r>
      <w:r>
        <w:t>ecting the sample</w:t>
      </w:r>
      <w:bookmarkStart w:id="0" w:name="_GoBack"/>
      <w:bookmarkEnd w:id="0"/>
      <w:r>
        <w:t xml:space="preserve"> measurements inside the universal reflectance unit. </w:t>
      </w:r>
      <w:r w:rsidRPr="0079388C">
        <w:t xml:space="preserve"> </w:t>
      </w:r>
    </w:p>
    <w:p w14:paraId="5A264626" w14:textId="138A88D8" w:rsidR="0079388C" w:rsidRPr="0079388C" w:rsidRDefault="0079388C" w:rsidP="0079388C">
      <w:pPr>
        <w:pStyle w:val="Captionme"/>
      </w:pPr>
    </w:p>
    <w:sectPr w:rsidR="0079388C" w:rsidRPr="0079388C" w:rsidSect="006438CD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ED726F" w14:textId="77777777" w:rsidR="008614C5" w:rsidRDefault="008614C5" w:rsidP="005E2AA2">
      <w:pPr>
        <w:spacing w:after="0" w:line="240" w:lineRule="auto"/>
      </w:pPr>
      <w:r>
        <w:separator/>
      </w:r>
    </w:p>
  </w:endnote>
  <w:endnote w:type="continuationSeparator" w:id="0">
    <w:p w14:paraId="5F5F4FB7" w14:textId="77777777" w:rsidR="008614C5" w:rsidRDefault="008614C5" w:rsidP="005E2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2711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2B81C" w14:textId="3DC66921" w:rsidR="006C2435" w:rsidRDefault="006C24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2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0A0EA8" w14:textId="77777777" w:rsidR="006C2435" w:rsidRDefault="006C24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8209D9" w14:textId="4FC286B9" w:rsidR="00DD42B0" w:rsidRPr="003F2AFC" w:rsidRDefault="00DD42B0" w:rsidP="004F1A63">
    <w:pPr>
      <w:pStyle w:val="Footer"/>
      <w:ind w:left="-426" w:right="4965"/>
      <w:rPr>
        <w:sz w:val="18"/>
        <w:szCs w:val="20"/>
      </w:rPr>
    </w:pPr>
    <w:r w:rsidRPr="003F2AFC">
      <w:rPr>
        <w:sz w:val="18"/>
        <w:szCs w:val="20"/>
        <w:vertAlign w:val="superscript"/>
      </w:rPr>
      <w:t>a)</w:t>
    </w:r>
    <w:r w:rsidRPr="003F2AFC">
      <w:rPr>
        <w:sz w:val="18"/>
        <w:szCs w:val="20"/>
      </w:rPr>
      <w:t xml:space="preserve">Author to whom correspondence should be addressed. </w:t>
    </w:r>
    <w:r w:rsidR="004F1A63" w:rsidRPr="003F2AFC">
      <w:rPr>
        <w:sz w:val="18"/>
        <w:szCs w:val="20"/>
      </w:rPr>
      <w:t>Electronic mail</w:t>
    </w:r>
    <w:r w:rsidRPr="003F2AFC">
      <w:rPr>
        <w:sz w:val="18"/>
        <w:szCs w:val="20"/>
      </w:rPr>
      <w:t>: m.swillam@aucegypt.ed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84FFC" w14:textId="77777777" w:rsidR="008614C5" w:rsidRDefault="008614C5" w:rsidP="005E2AA2">
      <w:pPr>
        <w:spacing w:after="0" w:line="240" w:lineRule="auto"/>
      </w:pPr>
      <w:r>
        <w:separator/>
      </w:r>
    </w:p>
  </w:footnote>
  <w:footnote w:type="continuationSeparator" w:id="0">
    <w:p w14:paraId="6ECD8916" w14:textId="77777777" w:rsidR="008614C5" w:rsidRDefault="008614C5" w:rsidP="005E2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FB76F1"/>
    <w:multiLevelType w:val="hybridMultilevel"/>
    <w:tmpl w:val="7B025A42"/>
    <w:lvl w:ilvl="0" w:tplc="F30EF1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CF63F92"/>
    <w:multiLevelType w:val="hybridMultilevel"/>
    <w:tmpl w:val="0AA6E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9B5273"/>
    <w:multiLevelType w:val="hybridMultilevel"/>
    <w:tmpl w:val="2D1E4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802D0"/>
    <w:multiLevelType w:val="hybridMultilevel"/>
    <w:tmpl w:val="0742ED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6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9B"/>
    <w:rsid w:val="00002E05"/>
    <w:rsid w:val="0000508D"/>
    <w:rsid w:val="00010314"/>
    <w:rsid w:val="00012568"/>
    <w:rsid w:val="00015656"/>
    <w:rsid w:val="000157CD"/>
    <w:rsid w:val="0001656B"/>
    <w:rsid w:val="00017534"/>
    <w:rsid w:val="00020209"/>
    <w:rsid w:val="00023854"/>
    <w:rsid w:val="00024CC7"/>
    <w:rsid w:val="00030CF0"/>
    <w:rsid w:val="0003192D"/>
    <w:rsid w:val="00031E06"/>
    <w:rsid w:val="0003231C"/>
    <w:rsid w:val="00032786"/>
    <w:rsid w:val="000330B0"/>
    <w:rsid w:val="00034679"/>
    <w:rsid w:val="00034723"/>
    <w:rsid w:val="00034A4F"/>
    <w:rsid w:val="000377F0"/>
    <w:rsid w:val="00040ADB"/>
    <w:rsid w:val="0004126D"/>
    <w:rsid w:val="00042CC9"/>
    <w:rsid w:val="00046463"/>
    <w:rsid w:val="000504AC"/>
    <w:rsid w:val="00052482"/>
    <w:rsid w:val="00052E9E"/>
    <w:rsid w:val="000530B7"/>
    <w:rsid w:val="000535A5"/>
    <w:rsid w:val="00054C06"/>
    <w:rsid w:val="00055717"/>
    <w:rsid w:val="00057AA8"/>
    <w:rsid w:val="0006082E"/>
    <w:rsid w:val="000651BA"/>
    <w:rsid w:val="0007091C"/>
    <w:rsid w:val="00070EA0"/>
    <w:rsid w:val="00071920"/>
    <w:rsid w:val="000801B0"/>
    <w:rsid w:val="000801BF"/>
    <w:rsid w:val="000847B3"/>
    <w:rsid w:val="000870A1"/>
    <w:rsid w:val="00087A30"/>
    <w:rsid w:val="00090190"/>
    <w:rsid w:val="00090D48"/>
    <w:rsid w:val="00092EA0"/>
    <w:rsid w:val="00097AE9"/>
    <w:rsid w:val="000A1A99"/>
    <w:rsid w:val="000A240A"/>
    <w:rsid w:val="000A366E"/>
    <w:rsid w:val="000A7AE6"/>
    <w:rsid w:val="000B04FD"/>
    <w:rsid w:val="000B1946"/>
    <w:rsid w:val="000B2394"/>
    <w:rsid w:val="000B2FA4"/>
    <w:rsid w:val="000B469E"/>
    <w:rsid w:val="000C0B78"/>
    <w:rsid w:val="000C1908"/>
    <w:rsid w:val="000C1CEB"/>
    <w:rsid w:val="000C249B"/>
    <w:rsid w:val="000C32A1"/>
    <w:rsid w:val="000C62A2"/>
    <w:rsid w:val="000D1D62"/>
    <w:rsid w:val="000D1FAD"/>
    <w:rsid w:val="000D28BD"/>
    <w:rsid w:val="000D29C4"/>
    <w:rsid w:val="000D54F3"/>
    <w:rsid w:val="000E03B1"/>
    <w:rsid w:val="000E0878"/>
    <w:rsid w:val="000E1A50"/>
    <w:rsid w:val="000E384B"/>
    <w:rsid w:val="000E41EE"/>
    <w:rsid w:val="000E77E7"/>
    <w:rsid w:val="000F2BEB"/>
    <w:rsid w:val="000F3FB3"/>
    <w:rsid w:val="000F5072"/>
    <w:rsid w:val="00104299"/>
    <w:rsid w:val="00104DE1"/>
    <w:rsid w:val="001110F4"/>
    <w:rsid w:val="001122BB"/>
    <w:rsid w:val="00112BD7"/>
    <w:rsid w:val="00115DA0"/>
    <w:rsid w:val="001162BC"/>
    <w:rsid w:val="0012074E"/>
    <w:rsid w:val="00120B54"/>
    <w:rsid w:val="00120C2F"/>
    <w:rsid w:val="00122E92"/>
    <w:rsid w:val="001243D5"/>
    <w:rsid w:val="00124AEF"/>
    <w:rsid w:val="00126500"/>
    <w:rsid w:val="001273AE"/>
    <w:rsid w:val="00130868"/>
    <w:rsid w:val="00134484"/>
    <w:rsid w:val="00134B45"/>
    <w:rsid w:val="001365F5"/>
    <w:rsid w:val="0013683C"/>
    <w:rsid w:val="001375DA"/>
    <w:rsid w:val="001425A1"/>
    <w:rsid w:val="0014289C"/>
    <w:rsid w:val="001436EC"/>
    <w:rsid w:val="001440B5"/>
    <w:rsid w:val="0014495F"/>
    <w:rsid w:val="001457CF"/>
    <w:rsid w:val="00150115"/>
    <w:rsid w:val="00150BFD"/>
    <w:rsid w:val="0015690D"/>
    <w:rsid w:val="0015718B"/>
    <w:rsid w:val="00160D40"/>
    <w:rsid w:val="00160E97"/>
    <w:rsid w:val="00161608"/>
    <w:rsid w:val="00170218"/>
    <w:rsid w:val="00170473"/>
    <w:rsid w:val="00170BC3"/>
    <w:rsid w:val="00171D00"/>
    <w:rsid w:val="00174DDF"/>
    <w:rsid w:val="00174EF3"/>
    <w:rsid w:val="00176B4B"/>
    <w:rsid w:val="001771E3"/>
    <w:rsid w:val="00177808"/>
    <w:rsid w:val="00177986"/>
    <w:rsid w:val="001804F3"/>
    <w:rsid w:val="00180E7E"/>
    <w:rsid w:val="001817F3"/>
    <w:rsid w:val="00182643"/>
    <w:rsid w:val="001860A8"/>
    <w:rsid w:val="001866A0"/>
    <w:rsid w:val="001868D9"/>
    <w:rsid w:val="00187E70"/>
    <w:rsid w:val="001909D3"/>
    <w:rsid w:val="00191931"/>
    <w:rsid w:val="0019299D"/>
    <w:rsid w:val="00193009"/>
    <w:rsid w:val="00195A1D"/>
    <w:rsid w:val="001962B8"/>
    <w:rsid w:val="00196940"/>
    <w:rsid w:val="001A0240"/>
    <w:rsid w:val="001A335A"/>
    <w:rsid w:val="001A39AF"/>
    <w:rsid w:val="001A39FB"/>
    <w:rsid w:val="001A490A"/>
    <w:rsid w:val="001B1D72"/>
    <w:rsid w:val="001B5D59"/>
    <w:rsid w:val="001B7B71"/>
    <w:rsid w:val="001C1006"/>
    <w:rsid w:val="001C142B"/>
    <w:rsid w:val="001C3F04"/>
    <w:rsid w:val="001C5068"/>
    <w:rsid w:val="001C50D2"/>
    <w:rsid w:val="001D03C4"/>
    <w:rsid w:val="001D0A11"/>
    <w:rsid w:val="001D4249"/>
    <w:rsid w:val="001D70DE"/>
    <w:rsid w:val="001E00E2"/>
    <w:rsid w:val="001E06A9"/>
    <w:rsid w:val="001E06DA"/>
    <w:rsid w:val="001E366C"/>
    <w:rsid w:val="001E4B13"/>
    <w:rsid w:val="001E599E"/>
    <w:rsid w:val="001E5E89"/>
    <w:rsid w:val="001E6909"/>
    <w:rsid w:val="001F0995"/>
    <w:rsid w:val="001F0F30"/>
    <w:rsid w:val="001F1CFB"/>
    <w:rsid w:val="001F6254"/>
    <w:rsid w:val="00201B98"/>
    <w:rsid w:val="00201B9E"/>
    <w:rsid w:val="00206617"/>
    <w:rsid w:val="00206EA9"/>
    <w:rsid w:val="00207BCA"/>
    <w:rsid w:val="00207BF7"/>
    <w:rsid w:val="00211659"/>
    <w:rsid w:val="00212E54"/>
    <w:rsid w:val="00213A2C"/>
    <w:rsid w:val="0021473A"/>
    <w:rsid w:val="0022141B"/>
    <w:rsid w:val="00225A88"/>
    <w:rsid w:val="00225C16"/>
    <w:rsid w:val="0022645C"/>
    <w:rsid w:val="0022769A"/>
    <w:rsid w:val="00227E57"/>
    <w:rsid w:val="00230052"/>
    <w:rsid w:val="00231E0B"/>
    <w:rsid w:val="00235002"/>
    <w:rsid w:val="00235237"/>
    <w:rsid w:val="0023600A"/>
    <w:rsid w:val="00237122"/>
    <w:rsid w:val="002401A2"/>
    <w:rsid w:val="002513A2"/>
    <w:rsid w:val="002529E1"/>
    <w:rsid w:val="002534F0"/>
    <w:rsid w:val="00254F2E"/>
    <w:rsid w:val="002559D0"/>
    <w:rsid w:val="00256BAF"/>
    <w:rsid w:val="0025760C"/>
    <w:rsid w:val="00264C40"/>
    <w:rsid w:val="00264D63"/>
    <w:rsid w:val="00264D6B"/>
    <w:rsid w:val="00264F43"/>
    <w:rsid w:val="00272027"/>
    <w:rsid w:val="00272063"/>
    <w:rsid w:val="0027362B"/>
    <w:rsid w:val="00274113"/>
    <w:rsid w:val="00274FA8"/>
    <w:rsid w:val="002757B1"/>
    <w:rsid w:val="002767BA"/>
    <w:rsid w:val="00276F2C"/>
    <w:rsid w:val="002825F3"/>
    <w:rsid w:val="002827F6"/>
    <w:rsid w:val="00285130"/>
    <w:rsid w:val="0028538C"/>
    <w:rsid w:val="00286B1C"/>
    <w:rsid w:val="002917AB"/>
    <w:rsid w:val="0029263A"/>
    <w:rsid w:val="00292EAA"/>
    <w:rsid w:val="0029592D"/>
    <w:rsid w:val="0029743C"/>
    <w:rsid w:val="002A0A49"/>
    <w:rsid w:val="002A0AAE"/>
    <w:rsid w:val="002A0B81"/>
    <w:rsid w:val="002A18B9"/>
    <w:rsid w:val="002A20B8"/>
    <w:rsid w:val="002A5215"/>
    <w:rsid w:val="002A6FD5"/>
    <w:rsid w:val="002A7256"/>
    <w:rsid w:val="002B312D"/>
    <w:rsid w:val="002B5EF7"/>
    <w:rsid w:val="002B6FDD"/>
    <w:rsid w:val="002B7DCA"/>
    <w:rsid w:val="002C07EC"/>
    <w:rsid w:val="002C302B"/>
    <w:rsid w:val="002C3DB6"/>
    <w:rsid w:val="002C43B7"/>
    <w:rsid w:val="002D02BB"/>
    <w:rsid w:val="002D1F00"/>
    <w:rsid w:val="002D2621"/>
    <w:rsid w:val="002D32A4"/>
    <w:rsid w:val="002D39AE"/>
    <w:rsid w:val="002D3E02"/>
    <w:rsid w:val="002D4D2D"/>
    <w:rsid w:val="002D5AEF"/>
    <w:rsid w:val="002E0702"/>
    <w:rsid w:val="002E21DD"/>
    <w:rsid w:val="002E3A51"/>
    <w:rsid w:val="002E6A36"/>
    <w:rsid w:val="002E7310"/>
    <w:rsid w:val="002F2467"/>
    <w:rsid w:val="002F29CD"/>
    <w:rsid w:val="002F2F58"/>
    <w:rsid w:val="002F388C"/>
    <w:rsid w:val="002F4014"/>
    <w:rsid w:val="002F4D45"/>
    <w:rsid w:val="003019C6"/>
    <w:rsid w:val="00302415"/>
    <w:rsid w:val="00303422"/>
    <w:rsid w:val="003038AB"/>
    <w:rsid w:val="00313A43"/>
    <w:rsid w:val="003150EA"/>
    <w:rsid w:val="00315A58"/>
    <w:rsid w:val="00317178"/>
    <w:rsid w:val="00317566"/>
    <w:rsid w:val="0032049B"/>
    <w:rsid w:val="0032339E"/>
    <w:rsid w:val="0032510C"/>
    <w:rsid w:val="0032567A"/>
    <w:rsid w:val="00327F60"/>
    <w:rsid w:val="0033020B"/>
    <w:rsid w:val="00330E6E"/>
    <w:rsid w:val="0033143E"/>
    <w:rsid w:val="003329C2"/>
    <w:rsid w:val="003349BB"/>
    <w:rsid w:val="003374B6"/>
    <w:rsid w:val="00337F03"/>
    <w:rsid w:val="0034036B"/>
    <w:rsid w:val="00340719"/>
    <w:rsid w:val="003407DD"/>
    <w:rsid w:val="003408D5"/>
    <w:rsid w:val="003409B0"/>
    <w:rsid w:val="00341837"/>
    <w:rsid w:val="003419DD"/>
    <w:rsid w:val="00342D13"/>
    <w:rsid w:val="00345A04"/>
    <w:rsid w:val="0035093A"/>
    <w:rsid w:val="00351421"/>
    <w:rsid w:val="00351D24"/>
    <w:rsid w:val="00354228"/>
    <w:rsid w:val="00354982"/>
    <w:rsid w:val="003566A3"/>
    <w:rsid w:val="00357981"/>
    <w:rsid w:val="00360AEB"/>
    <w:rsid w:val="00360E6F"/>
    <w:rsid w:val="00361DA9"/>
    <w:rsid w:val="00363584"/>
    <w:rsid w:val="00363731"/>
    <w:rsid w:val="003669AB"/>
    <w:rsid w:val="003708C0"/>
    <w:rsid w:val="00372A13"/>
    <w:rsid w:val="0037348D"/>
    <w:rsid w:val="00374A4D"/>
    <w:rsid w:val="0037542C"/>
    <w:rsid w:val="003757C4"/>
    <w:rsid w:val="00377FB9"/>
    <w:rsid w:val="00385982"/>
    <w:rsid w:val="00385D98"/>
    <w:rsid w:val="0039016A"/>
    <w:rsid w:val="00392238"/>
    <w:rsid w:val="0039423D"/>
    <w:rsid w:val="00396868"/>
    <w:rsid w:val="003A38BB"/>
    <w:rsid w:val="003A43D8"/>
    <w:rsid w:val="003A732C"/>
    <w:rsid w:val="003B109F"/>
    <w:rsid w:val="003B1893"/>
    <w:rsid w:val="003B4686"/>
    <w:rsid w:val="003B4F36"/>
    <w:rsid w:val="003B52E4"/>
    <w:rsid w:val="003B6475"/>
    <w:rsid w:val="003C7A8D"/>
    <w:rsid w:val="003C7D16"/>
    <w:rsid w:val="003D01E4"/>
    <w:rsid w:val="003D039B"/>
    <w:rsid w:val="003D69CE"/>
    <w:rsid w:val="003E0E2E"/>
    <w:rsid w:val="003E1CFB"/>
    <w:rsid w:val="003E30A2"/>
    <w:rsid w:val="003E5FD5"/>
    <w:rsid w:val="003E7136"/>
    <w:rsid w:val="003F06D6"/>
    <w:rsid w:val="003F2265"/>
    <w:rsid w:val="003F2AFC"/>
    <w:rsid w:val="003F2FAF"/>
    <w:rsid w:val="003F34F5"/>
    <w:rsid w:val="003F3C9D"/>
    <w:rsid w:val="003F4024"/>
    <w:rsid w:val="003F519D"/>
    <w:rsid w:val="003F6292"/>
    <w:rsid w:val="003F62BA"/>
    <w:rsid w:val="003F6C56"/>
    <w:rsid w:val="003F7291"/>
    <w:rsid w:val="004005B5"/>
    <w:rsid w:val="00400CF8"/>
    <w:rsid w:val="00405148"/>
    <w:rsid w:val="004053C1"/>
    <w:rsid w:val="004116B7"/>
    <w:rsid w:val="004124E0"/>
    <w:rsid w:val="0041376A"/>
    <w:rsid w:val="004203CE"/>
    <w:rsid w:val="00420447"/>
    <w:rsid w:val="004215BD"/>
    <w:rsid w:val="00423712"/>
    <w:rsid w:val="00423902"/>
    <w:rsid w:val="00424721"/>
    <w:rsid w:val="00424B6C"/>
    <w:rsid w:val="00424BDE"/>
    <w:rsid w:val="00424D32"/>
    <w:rsid w:val="00426171"/>
    <w:rsid w:val="004264B6"/>
    <w:rsid w:val="00426772"/>
    <w:rsid w:val="00432018"/>
    <w:rsid w:val="004323DC"/>
    <w:rsid w:val="00433013"/>
    <w:rsid w:val="00433441"/>
    <w:rsid w:val="004436FE"/>
    <w:rsid w:val="004463D7"/>
    <w:rsid w:val="00456C42"/>
    <w:rsid w:val="00457D08"/>
    <w:rsid w:val="00461C4A"/>
    <w:rsid w:val="004666A9"/>
    <w:rsid w:val="00467AC7"/>
    <w:rsid w:val="00472B1C"/>
    <w:rsid w:val="00474196"/>
    <w:rsid w:val="00475848"/>
    <w:rsid w:val="00476ED5"/>
    <w:rsid w:val="004770AF"/>
    <w:rsid w:val="00477CCE"/>
    <w:rsid w:val="004801BA"/>
    <w:rsid w:val="004821B2"/>
    <w:rsid w:val="004821DD"/>
    <w:rsid w:val="0048390C"/>
    <w:rsid w:val="00483F86"/>
    <w:rsid w:val="00486DEB"/>
    <w:rsid w:val="004878AA"/>
    <w:rsid w:val="00487A3D"/>
    <w:rsid w:val="004902C7"/>
    <w:rsid w:val="0049160D"/>
    <w:rsid w:val="00491FFB"/>
    <w:rsid w:val="00494D71"/>
    <w:rsid w:val="004958B0"/>
    <w:rsid w:val="00496799"/>
    <w:rsid w:val="004977DE"/>
    <w:rsid w:val="00497913"/>
    <w:rsid w:val="004A4BD5"/>
    <w:rsid w:val="004A4EFB"/>
    <w:rsid w:val="004A7ADC"/>
    <w:rsid w:val="004B0549"/>
    <w:rsid w:val="004B0675"/>
    <w:rsid w:val="004B28D8"/>
    <w:rsid w:val="004B3BFD"/>
    <w:rsid w:val="004B452A"/>
    <w:rsid w:val="004B47B6"/>
    <w:rsid w:val="004B4A4D"/>
    <w:rsid w:val="004B5BD6"/>
    <w:rsid w:val="004B6379"/>
    <w:rsid w:val="004C2B10"/>
    <w:rsid w:val="004C3252"/>
    <w:rsid w:val="004C60F1"/>
    <w:rsid w:val="004C67A8"/>
    <w:rsid w:val="004C6C3F"/>
    <w:rsid w:val="004D1901"/>
    <w:rsid w:val="004D1FED"/>
    <w:rsid w:val="004D4434"/>
    <w:rsid w:val="004E3142"/>
    <w:rsid w:val="004E3705"/>
    <w:rsid w:val="004E6678"/>
    <w:rsid w:val="004F09FC"/>
    <w:rsid w:val="004F0DCA"/>
    <w:rsid w:val="004F12D5"/>
    <w:rsid w:val="004F1A63"/>
    <w:rsid w:val="004F3EA9"/>
    <w:rsid w:val="004F548B"/>
    <w:rsid w:val="005000E1"/>
    <w:rsid w:val="0050021A"/>
    <w:rsid w:val="00503877"/>
    <w:rsid w:val="00503E44"/>
    <w:rsid w:val="005044E9"/>
    <w:rsid w:val="00510B9B"/>
    <w:rsid w:val="0051386F"/>
    <w:rsid w:val="00514D47"/>
    <w:rsid w:val="00514D5E"/>
    <w:rsid w:val="00514E5E"/>
    <w:rsid w:val="00515720"/>
    <w:rsid w:val="00515732"/>
    <w:rsid w:val="00517D0A"/>
    <w:rsid w:val="00517FBA"/>
    <w:rsid w:val="00522CB2"/>
    <w:rsid w:val="0052618A"/>
    <w:rsid w:val="00530182"/>
    <w:rsid w:val="00530CF3"/>
    <w:rsid w:val="00531DB7"/>
    <w:rsid w:val="00533750"/>
    <w:rsid w:val="0053447B"/>
    <w:rsid w:val="005378D2"/>
    <w:rsid w:val="00541361"/>
    <w:rsid w:val="00542721"/>
    <w:rsid w:val="0054504D"/>
    <w:rsid w:val="00545D0C"/>
    <w:rsid w:val="00547E8E"/>
    <w:rsid w:val="00547EA0"/>
    <w:rsid w:val="00547F32"/>
    <w:rsid w:val="0055002E"/>
    <w:rsid w:val="00550B39"/>
    <w:rsid w:val="00551843"/>
    <w:rsid w:val="00552D34"/>
    <w:rsid w:val="00554C39"/>
    <w:rsid w:val="005562D4"/>
    <w:rsid w:val="005564BA"/>
    <w:rsid w:val="00557976"/>
    <w:rsid w:val="00557EFE"/>
    <w:rsid w:val="00563090"/>
    <w:rsid w:val="0056354D"/>
    <w:rsid w:val="00566377"/>
    <w:rsid w:val="005674C9"/>
    <w:rsid w:val="0056761C"/>
    <w:rsid w:val="005716D4"/>
    <w:rsid w:val="005738CD"/>
    <w:rsid w:val="00574379"/>
    <w:rsid w:val="005837A5"/>
    <w:rsid w:val="005907B7"/>
    <w:rsid w:val="00591A1E"/>
    <w:rsid w:val="0059571F"/>
    <w:rsid w:val="005959E7"/>
    <w:rsid w:val="005A37EF"/>
    <w:rsid w:val="005A62A0"/>
    <w:rsid w:val="005A78C3"/>
    <w:rsid w:val="005B01C2"/>
    <w:rsid w:val="005B3248"/>
    <w:rsid w:val="005B329A"/>
    <w:rsid w:val="005B3B1C"/>
    <w:rsid w:val="005C1335"/>
    <w:rsid w:val="005C2624"/>
    <w:rsid w:val="005C70D5"/>
    <w:rsid w:val="005C7151"/>
    <w:rsid w:val="005C7F33"/>
    <w:rsid w:val="005D0E54"/>
    <w:rsid w:val="005D264B"/>
    <w:rsid w:val="005D2CC1"/>
    <w:rsid w:val="005D5D63"/>
    <w:rsid w:val="005D5E50"/>
    <w:rsid w:val="005D7C45"/>
    <w:rsid w:val="005E2AA2"/>
    <w:rsid w:val="005E4529"/>
    <w:rsid w:val="005E5BF6"/>
    <w:rsid w:val="005E6BBB"/>
    <w:rsid w:val="005F0763"/>
    <w:rsid w:val="005F3279"/>
    <w:rsid w:val="005F5A46"/>
    <w:rsid w:val="005F5DCC"/>
    <w:rsid w:val="005F6E49"/>
    <w:rsid w:val="005F718D"/>
    <w:rsid w:val="0060467A"/>
    <w:rsid w:val="006077EB"/>
    <w:rsid w:val="0061176B"/>
    <w:rsid w:val="006119F3"/>
    <w:rsid w:val="006159A2"/>
    <w:rsid w:val="006171B5"/>
    <w:rsid w:val="006174B0"/>
    <w:rsid w:val="00617836"/>
    <w:rsid w:val="006229BA"/>
    <w:rsid w:val="00622BE2"/>
    <w:rsid w:val="006235D7"/>
    <w:rsid w:val="006238B6"/>
    <w:rsid w:val="00625182"/>
    <w:rsid w:val="00625FA5"/>
    <w:rsid w:val="0062756E"/>
    <w:rsid w:val="00630FA8"/>
    <w:rsid w:val="00631013"/>
    <w:rsid w:val="00633A18"/>
    <w:rsid w:val="00634288"/>
    <w:rsid w:val="00634A9B"/>
    <w:rsid w:val="00640551"/>
    <w:rsid w:val="0064227D"/>
    <w:rsid w:val="006438CD"/>
    <w:rsid w:val="00645728"/>
    <w:rsid w:val="00650BDA"/>
    <w:rsid w:val="00651410"/>
    <w:rsid w:val="006528E8"/>
    <w:rsid w:val="00654630"/>
    <w:rsid w:val="00654F3F"/>
    <w:rsid w:val="00662014"/>
    <w:rsid w:val="00662EFC"/>
    <w:rsid w:val="006642A6"/>
    <w:rsid w:val="00665961"/>
    <w:rsid w:val="0066603F"/>
    <w:rsid w:val="00666284"/>
    <w:rsid w:val="0066667F"/>
    <w:rsid w:val="0067070E"/>
    <w:rsid w:val="00671744"/>
    <w:rsid w:val="00671DC4"/>
    <w:rsid w:val="006728CF"/>
    <w:rsid w:val="006741CE"/>
    <w:rsid w:val="006748A8"/>
    <w:rsid w:val="00676570"/>
    <w:rsid w:val="006854DD"/>
    <w:rsid w:val="0068695D"/>
    <w:rsid w:val="00686F82"/>
    <w:rsid w:val="00687FB4"/>
    <w:rsid w:val="00690881"/>
    <w:rsid w:val="006915EC"/>
    <w:rsid w:val="00691B63"/>
    <w:rsid w:val="00691EA9"/>
    <w:rsid w:val="00692056"/>
    <w:rsid w:val="00692824"/>
    <w:rsid w:val="006940BC"/>
    <w:rsid w:val="00694A5C"/>
    <w:rsid w:val="006A0253"/>
    <w:rsid w:val="006A0272"/>
    <w:rsid w:val="006A3382"/>
    <w:rsid w:val="006A3BBF"/>
    <w:rsid w:val="006A3F6F"/>
    <w:rsid w:val="006B0A56"/>
    <w:rsid w:val="006B0D58"/>
    <w:rsid w:val="006B243E"/>
    <w:rsid w:val="006B2CC8"/>
    <w:rsid w:val="006B3F05"/>
    <w:rsid w:val="006B5263"/>
    <w:rsid w:val="006B747C"/>
    <w:rsid w:val="006C2435"/>
    <w:rsid w:val="006C7BAA"/>
    <w:rsid w:val="006D0413"/>
    <w:rsid w:val="006D092E"/>
    <w:rsid w:val="006D0CE0"/>
    <w:rsid w:val="006D21DF"/>
    <w:rsid w:val="006D34FC"/>
    <w:rsid w:val="006D3CDD"/>
    <w:rsid w:val="006D5470"/>
    <w:rsid w:val="006E1357"/>
    <w:rsid w:val="006E1C0E"/>
    <w:rsid w:val="006E3A31"/>
    <w:rsid w:val="006E4B41"/>
    <w:rsid w:val="006E4BFF"/>
    <w:rsid w:val="006E4CBD"/>
    <w:rsid w:val="006E59BE"/>
    <w:rsid w:val="006E7190"/>
    <w:rsid w:val="006E7CB3"/>
    <w:rsid w:val="006F1D7E"/>
    <w:rsid w:val="006F230E"/>
    <w:rsid w:val="006F39FB"/>
    <w:rsid w:val="006F4C5A"/>
    <w:rsid w:val="006F6087"/>
    <w:rsid w:val="006F7772"/>
    <w:rsid w:val="00700CE0"/>
    <w:rsid w:val="0070242A"/>
    <w:rsid w:val="0070330A"/>
    <w:rsid w:val="0070523C"/>
    <w:rsid w:val="00707AE0"/>
    <w:rsid w:val="00710973"/>
    <w:rsid w:val="0071178E"/>
    <w:rsid w:val="00714B70"/>
    <w:rsid w:val="00716918"/>
    <w:rsid w:val="007177A9"/>
    <w:rsid w:val="007217FF"/>
    <w:rsid w:val="00721D79"/>
    <w:rsid w:val="00721E17"/>
    <w:rsid w:val="00722923"/>
    <w:rsid w:val="007230F0"/>
    <w:rsid w:val="00725DB2"/>
    <w:rsid w:val="00725F5F"/>
    <w:rsid w:val="00733739"/>
    <w:rsid w:val="00734635"/>
    <w:rsid w:val="0073521B"/>
    <w:rsid w:val="007357FB"/>
    <w:rsid w:val="00737034"/>
    <w:rsid w:val="00737713"/>
    <w:rsid w:val="00737C41"/>
    <w:rsid w:val="00740CF3"/>
    <w:rsid w:val="00746D6F"/>
    <w:rsid w:val="0074751C"/>
    <w:rsid w:val="00752A93"/>
    <w:rsid w:val="00754378"/>
    <w:rsid w:val="00754C7E"/>
    <w:rsid w:val="007569A1"/>
    <w:rsid w:val="00760928"/>
    <w:rsid w:val="00761407"/>
    <w:rsid w:val="00761B3F"/>
    <w:rsid w:val="00766A97"/>
    <w:rsid w:val="00766F28"/>
    <w:rsid w:val="007675B0"/>
    <w:rsid w:val="00767F03"/>
    <w:rsid w:val="0077022D"/>
    <w:rsid w:val="00770D80"/>
    <w:rsid w:val="00771966"/>
    <w:rsid w:val="007725A9"/>
    <w:rsid w:val="00772F2B"/>
    <w:rsid w:val="00775CA2"/>
    <w:rsid w:val="00776C73"/>
    <w:rsid w:val="00776FA6"/>
    <w:rsid w:val="0077700C"/>
    <w:rsid w:val="007773ED"/>
    <w:rsid w:val="00780603"/>
    <w:rsid w:val="007846DF"/>
    <w:rsid w:val="00790CA9"/>
    <w:rsid w:val="007924A1"/>
    <w:rsid w:val="0079388C"/>
    <w:rsid w:val="00793D4B"/>
    <w:rsid w:val="00793DE9"/>
    <w:rsid w:val="00794211"/>
    <w:rsid w:val="00794679"/>
    <w:rsid w:val="00794FE5"/>
    <w:rsid w:val="007972D3"/>
    <w:rsid w:val="007A00C6"/>
    <w:rsid w:val="007A0966"/>
    <w:rsid w:val="007A4BBF"/>
    <w:rsid w:val="007A5E9B"/>
    <w:rsid w:val="007A6F36"/>
    <w:rsid w:val="007A7ED4"/>
    <w:rsid w:val="007B0F23"/>
    <w:rsid w:val="007B17F4"/>
    <w:rsid w:val="007B5337"/>
    <w:rsid w:val="007B6C1C"/>
    <w:rsid w:val="007C1C4D"/>
    <w:rsid w:val="007C2942"/>
    <w:rsid w:val="007C78CF"/>
    <w:rsid w:val="007C7B35"/>
    <w:rsid w:val="007C7DAC"/>
    <w:rsid w:val="007D1CAB"/>
    <w:rsid w:val="007D44AA"/>
    <w:rsid w:val="007D4997"/>
    <w:rsid w:val="007D5C4E"/>
    <w:rsid w:val="007D5CE0"/>
    <w:rsid w:val="007D6B73"/>
    <w:rsid w:val="007D7C86"/>
    <w:rsid w:val="007E13FB"/>
    <w:rsid w:val="007E16A9"/>
    <w:rsid w:val="007E31BA"/>
    <w:rsid w:val="007E42AD"/>
    <w:rsid w:val="007E43B4"/>
    <w:rsid w:val="007E5D54"/>
    <w:rsid w:val="007E5DF3"/>
    <w:rsid w:val="007E6991"/>
    <w:rsid w:val="007E7B29"/>
    <w:rsid w:val="007F0BD3"/>
    <w:rsid w:val="007F2CA7"/>
    <w:rsid w:val="007F2D42"/>
    <w:rsid w:val="007F3B06"/>
    <w:rsid w:val="00802C34"/>
    <w:rsid w:val="00805179"/>
    <w:rsid w:val="008103BF"/>
    <w:rsid w:val="008126A7"/>
    <w:rsid w:val="00814DA8"/>
    <w:rsid w:val="00816DDD"/>
    <w:rsid w:val="00817F14"/>
    <w:rsid w:val="008210D0"/>
    <w:rsid w:val="0082286B"/>
    <w:rsid w:val="00823647"/>
    <w:rsid w:val="00826C18"/>
    <w:rsid w:val="00831095"/>
    <w:rsid w:val="00831A61"/>
    <w:rsid w:val="0083382A"/>
    <w:rsid w:val="0083401D"/>
    <w:rsid w:val="00835B57"/>
    <w:rsid w:val="00835DEF"/>
    <w:rsid w:val="00842C94"/>
    <w:rsid w:val="00843330"/>
    <w:rsid w:val="0084370D"/>
    <w:rsid w:val="00843C55"/>
    <w:rsid w:val="00843CCC"/>
    <w:rsid w:val="00844A49"/>
    <w:rsid w:val="0084584E"/>
    <w:rsid w:val="008460BC"/>
    <w:rsid w:val="0084681B"/>
    <w:rsid w:val="00847047"/>
    <w:rsid w:val="0084768D"/>
    <w:rsid w:val="00850E4A"/>
    <w:rsid w:val="00852D83"/>
    <w:rsid w:val="00852E5C"/>
    <w:rsid w:val="00856EE4"/>
    <w:rsid w:val="00857589"/>
    <w:rsid w:val="008614C5"/>
    <w:rsid w:val="00861CED"/>
    <w:rsid w:val="00864DB0"/>
    <w:rsid w:val="008662D8"/>
    <w:rsid w:val="00866A80"/>
    <w:rsid w:val="008675DE"/>
    <w:rsid w:val="00872422"/>
    <w:rsid w:val="00874D21"/>
    <w:rsid w:val="00876F12"/>
    <w:rsid w:val="0088228A"/>
    <w:rsid w:val="008834EA"/>
    <w:rsid w:val="00885AAB"/>
    <w:rsid w:val="008875D2"/>
    <w:rsid w:val="00893234"/>
    <w:rsid w:val="00893CD3"/>
    <w:rsid w:val="00895319"/>
    <w:rsid w:val="00895FBC"/>
    <w:rsid w:val="008965DA"/>
    <w:rsid w:val="008969C5"/>
    <w:rsid w:val="008978B6"/>
    <w:rsid w:val="00897A64"/>
    <w:rsid w:val="008A0E28"/>
    <w:rsid w:val="008A6216"/>
    <w:rsid w:val="008A6407"/>
    <w:rsid w:val="008B2ACB"/>
    <w:rsid w:val="008B4118"/>
    <w:rsid w:val="008B50D4"/>
    <w:rsid w:val="008B7CA6"/>
    <w:rsid w:val="008B7CA8"/>
    <w:rsid w:val="008C3338"/>
    <w:rsid w:val="008C3615"/>
    <w:rsid w:val="008C76E7"/>
    <w:rsid w:val="008D0A53"/>
    <w:rsid w:val="008D2408"/>
    <w:rsid w:val="008D3737"/>
    <w:rsid w:val="008D4462"/>
    <w:rsid w:val="008D7223"/>
    <w:rsid w:val="008D7A6A"/>
    <w:rsid w:val="008E08F6"/>
    <w:rsid w:val="008E11AB"/>
    <w:rsid w:val="008E207F"/>
    <w:rsid w:val="008E5AD1"/>
    <w:rsid w:val="008E6CCC"/>
    <w:rsid w:val="008E6EE8"/>
    <w:rsid w:val="008F25E5"/>
    <w:rsid w:val="008F533A"/>
    <w:rsid w:val="008F6509"/>
    <w:rsid w:val="0090334A"/>
    <w:rsid w:val="009039B4"/>
    <w:rsid w:val="00904006"/>
    <w:rsid w:val="00904B72"/>
    <w:rsid w:val="009053A8"/>
    <w:rsid w:val="00906F9D"/>
    <w:rsid w:val="009072B7"/>
    <w:rsid w:val="00911298"/>
    <w:rsid w:val="0091152C"/>
    <w:rsid w:val="00913566"/>
    <w:rsid w:val="00914B3D"/>
    <w:rsid w:val="00915907"/>
    <w:rsid w:val="00916EE1"/>
    <w:rsid w:val="00920A2F"/>
    <w:rsid w:val="00921A17"/>
    <w:rsid w:val="00922AF1"/>
    <w:rsid w:val="00923E66"/>
    <w:rsid w:val="00924143"/>
    <w:rsid w:val="0092674E"/>
    <w:rsid w:val="00930A4F"/>
    <w:rsid w:val="00930D03"/>
    <w:rsid w:val="00934A65"/>
    <w:rsid w:val="00934F9F"/>
    <w:rsid w:val="00937883"/>
    <w:rsid w:val="00942007"/>
    <w:rsid w:val="00943A09"/>
    <w:rsid w:val="0094409C"/>
    <w:rsid w:val="009446C8"/>
    <w:rsid w:val="00946CE6"/>
    <w:rsid w:val="009502B9"/>
    <w:rsid w:val="009515A3"/>
    <w:rsid w:val="00952EA4"/>
    <w:rsid w:val="009545CE"/>
    <w:rsid w:val="00954DFF"/>
    <w:rsid w:val="0096041C"/>
    <w:rsid w:val="00961694"/>
    <w:rsid w:val="0096379A"/>
    <w:rsid w:val="0096468F"/>
    <w:rsid w:val="0097112D"/>
    <w:rsid w:val="0097262F"/>
    <w:rsid w:val="0097266B"/>
    <w:rsid w:val="009739C0"/>
    <w:rsid w:val="009742C6"/>
    <w:rsid w:val="00974AAD"/>
    <w:rsid w:val="00974CF6"/>
    <w:rsid w:val="0097571D"/>
    <w:rsid w:val="00975CD5"/>
    <w:rsid w:val="00976E02"/>
    <w:rsid w:val="00983115"/>
    <w:rsid w:val="00983E34"/>
    <w:rsid w:val="009840D0"/>
    <w:rsid w:val="00984D3C"/>
    <w:rsid w:val="00984E84"/>
    <w:rsid w:val="00985780"/>
    <w:rsid w:val="009861D1"/>
    <w:rsid w:val="00986539"/>
    <w:rsid w:val="00987A77"/>
    <w:rsid w:val="00987D48"/>
    <w:rsid w:val="00990878"/>
    <w:rsid w:val="00992663"/>
    <w:rsid w:val="009933CF"/>
    <w:rsid w:val="009944ED"/>
    <w:rsid w:val="00997D43"/>
    <w:rsid w:val="009A272F"/>
    <w:rsid w:val="009A35C8"/>
    <w:rsid w:val="009A543C"/>
    <w:rsid w:val="009B24FE"/>
    <w:rsid w:val="009B4A62"/>
    <w:rsid w:val="009B4A70"/>
    <w:rsid w:val="009B4FFA"/>
    <w:rsid w:val="009B5651"/>
    <w:rsid w:val="009B583B"/>
    <w:rsid w:val="009C026F"/>
    <w:rsid w:val="009C130B"/>
    <w:rsid w:val="009C178B"/>
    <w:rsid w:val="009C6A6D"/>
    <w:rsid w:val="009D2EC8"/>
    <w:rsid w:val="009D4237"/>
    <w:rsid w:val="009D61C5"/>
    <w:rsid w:val="009D7712"/>
    <w:rsid w:val="009D7C84"/>
    <w:rsid w:val="009E0D75"/>
    <w:rsid w:val="009E0E67"/>
    <w:rsid w:val="009E21EF"/>
    <w:rsid w:val="009E2529"/>
    <w:rsid w:val="009E3926"/>
    <w:rsid w:val="009E3BCE"/>
    <w:rsid w:val="009E3F84"/>
    <w:rsid w:val="009E43E7"/>
    <w:rsid w:val="009E5D54"/>
    <w:rsid w:val="009E6823"/>
    <w:rsid w:val="009F2131"/>
    <w:rsid w:val="009F2508"/>
    <w:rsid w:val="009F2654"/>
    <w:rsid w:val="009F3669"/>
    <w:rsid w:val="009F37D9"/>
    <w:rsid w:val="009F5922"/>
    <w:rsid w:val="009F64F0"/>
    <w:rsid w:val="009F73B3"/>
    <w:rsid w:val="00A00BE1"/>
    <w:rsid w:val="00A036B6"/>
    <w:rsid w:val="00A06896"/>
    <w:rsid w:val="00A07BA0"/>
    <w:rsid w:val="00A105EE"/>
    <w:rsid w:val="00A116AC"/>
    <w:rsid w:val="00A11CD2"/>
    <w:rsid w:val="00A134C9"/>
    <w:rsid w:val="00A13C1C"/>
    <w:rsid w:val="00A16299"/>
    <w:rsid w:val="00A179F3"/>
    <w:rsid w:val="00A200ED"/>
    <w:rsid w:val="00A20BCB"/>
    <w:rsid w:val="00A25416"/>
    <w:rsid w:val="00A26724"/>
    <w:rsid w:val="00A2782D"/>
    <w:rsid w:val="00A31666"/>
    <w:rsid w:val="00A3499D"/>
    <w:rsid w:val="00A34F25"/>
    <w:rsid w:val="00A36EE8"/>
    <w:rsid w:val="00A37DA0"/>
    <w:rsid w:val="00A40763"/>
    <w:rsid w:val="00A420B1"/>
    <w:rsid w:val="00A4264B"/>
    <w:rsid w:val="00A4472C"/>
    <w:rsid w:val="00A44D00"/>
    <w:rsid w:val="00A45359"/>
    <w:rsid w:val="00A453A3"/>
    <w:rsid w:val="00A469C4"/>
    <w:rsid w:val="00A50115"/>
    <w:rsid w:val="00A5294C"/>
    <w:rsid w:val="00A535E9"/>
    <w:rsid w:val="00A54493"/>
    <w:rsid w:val="00A54930"/>
    <w:rsid w:val="00A54A27"/>
    <w:rsid w:val="00A61C9E"/>
    <w:rsid w:val="00A64B78"/>
    <w:rsid w:val="00A65324"/>
    <w:rsid w:val="00A65BFC"/>
    <w:rsid w:val="00A65F61"/>
    <w:rsid w:val="00A67210"/>
    <w:rsid w:val="00A67D92"/>
    <w:rsid w:val="00A70B34"/>
    <w:rsid w:val="00A80520"/>
    <w:rsid w:val="00A80D9B"/>
    <w:rsid w:val="00A8115D"/>
    <w:rsid w:val="00A811BB"/>
    <w:rsid w:val="00A8201E"/>
    <w:rsid w:val="00A84AFC"/>
    <w:rsid w:val="00A85CDA"/>
    <w:rsid w:val="00A86D2B"/>
    <w:rsid w:val="00A91829"/>
    <w:rsid w:val="00A945F4"/>
    <w:rsid w:val="00A94A7C"/>
    <w:rsid w:val="00A9511C"/>
    <w:rsid w:val="00A9589F"/>
    <w:rsid w:val="00A96494"/>
    <w:rsid w:val="00A96541"/>
    <w:rsid w:val="00A9712F"/>
    <w:rsid w:val="00AA2552"/>
    <w:rsid w:val="00AA4844"/>
    <w:rsid w:val="00AA4D3F"/>
    <w:rsid w:val="00AA595A"/>
    <w:rsid w:val="00AA5F73"/>
    <w:rsid w:val="00AB0991"/>
    <w:rsid w:val="00AB25E4"/>
    <w:rsid w:val="00AB2BE5"/>
    <w:rsid w:val="00AB3C1B"/>
    <w:rsid w:val="00AB5369"/>
    <w:rsid w:val="00AB5559"/>
    <w:rsid w:val="00AC17CD"/>
    <w:rsid w:val="00AC2911"/>
    <w:rsid w:val="00AC3CF9"/>
    <w:rsid w:val="00AD03ED"/>
    <w:rsid w:val="00AD14D0"/>
    <w:rsid w:val="00AD1E48"/>
    <w:rsid w:val="00AD21AB"/>
    <w:rsid w:val="00AD3364"/>
    <w:rsid w:val="00AD7ED0"/>
    <w:rsid w:val="00AE460C"/>
    <w:rsid w:val="00AE7290"/>
    <w:rsid w:val="00AE73CB"/>
    <w:rsid w:val="00AF24D8"/>
    <w:rsid w:val="00AF35AD"/>
    <w:rsid w:val="00AF5BB6"/>
    <w:rsid w:val="00AF6314"/>
    <w:rsid w:val="00AF7674"/>
    <w:rsid w:val="00AF7F46"/>
    <w:rsid w:val="00B01348"/>
    <w:rsid w:val="00B03ECD"/>
    <w:rsid w:val="00B10DF6"/>
    <w:rsid w:val="00B113D6"/>
    <w:rsid w:val="00B11C2A"/>
    <w:rsid w:val="00B136A8"/>
    <w:rsid w:val="00B1393C"/>
    <w:rsid w:val="00B142A5"/>
    <w:rsid w:val="00B154EE"/>
    <w:rsid w:val="00B16582"/>
    <w:rsid w:val="00B2004E"/>
    <w:rsid w:val="00B20CCC"/>
    <w:rsid w:val="00B2147F"/>
    <w:rsid w:val="00B24AE9"/>
    <w:rsid w:val="00B250E3"/>
    <w:rsid w:val="00B3788B"/>
    <w:rsid w:val="00B40D96"/>
    <w:rsid w:val="00B419B9"/>
    <w:rsid w:val="00B440A2"/>
    <w:rsid w:val="00B46637"/>
    <w:rsid w:val="00B46E1D"/>
    <w:rsid w:val="00B47F47"/>
    <w:rsid w:val="00B502A3"/>
    <w:rsid w:val="00B50898"/>
    <w:rsid w:val="00B52709"/>
    <w:rsid w:val="00B52D71"/>
    <w:rsid w:val="00B54157"/>
    <w:rsid w:val="00B54B4B"/>
    <w:rsid w:val="00B54DEF"/>
    <w:rsid w:val="00B559D6"/>
    <w:rsid w:val="00B56F7B"/>
    <w:rsid w:val="00B61723"/>
    <w:rsid w:val="00B62B61"/>
    <w:rsid w:val="00B63105"/>
    <w:rsid w:val="00B64C82"/>
    <w:rsid w:val="00B66224"/>
    <w:rsid w:val="00B67884"/>
    <w:rsid w:val="00B71348"/>
    <w:rsid w:val="00B71BEA"/>
    <w:rsid w:val="00B73E6D"/>
    <w:rsid w:val="00B76E7C"/>
    <w:rsid w:val="00B82B1B"/>
    <w:rsid w:val="00B8357B"/>
    <w:rsid w:val="00B849DC"/>
    <w:rsid w:val="00B86AEB"/>
    <w:rsid w:val="00B87901"/>
    <w:rsid w:val="00B96B1D"/>
    <w:rsid w:val="00B973A7"/>
    <w:rsid w:val="00B9786A"/>
    <w:rsid w:val="00B97CD3"/>
    <w:rsid w:val="00BA6ACB"/>
    <w:rsid w:val="00BA7204"/>
    <w:rsid w:val="00BB187B"/>
    <w:rsid w:val="00BB5C73"/>
    <w:rsid w:val="00BB67CA"/>
    <w:rsid w:val="00BB6993"/>
    <w:rsid w:val="00BC44F5"/>
    <w:rsid w:val="00BC569F"/>
    <w:rsid w:val="00BC6E12"/>
    <w:rsid w:val="00BC6EC1"/>
    <w:rsid w:val="00BD07BF"/>
    <w:rsid w:val="00BD0DEA"/>
    <w:rsid w:val="00BD2723"/>
    <w:rsid w:val="00BD6238"/>
    <w:rsid w:val="00BD6ADB"/>
    <w:rsid w:val="00BD74E8"/>
    <w:rsid w:val="00BD77D3"/>
    <w:rsid w:val="00BE114E"/>
    <w:rsid w:val="00BE1B18"/>
    <w:rsid w:val="00BE320C"/>
    <w:rsid w:val="00BE3B30"/>
    <w:rsid w:val="00BE4694"/>
    <w:rsid w:val="00BE5E7B"/>
    <w:rsid w:val="00BE7C9B"/>
    <w:rsid w:val="00BE7F5C"/>
    <w:rsid w:val="00BF13F5"/>
    <w:rsid w:val="00BF4120"/>
    <w:rsid w:val="00BF51C4"/>
    <w:rsid w:val="00BF7E6F"/>
    <w:rsid w:val="00C03A34"/>
    <w:rsid w:val="00C0723D"/>
    <w:rsid w:val="00C1362A"/>
    <w:rsid w:val="00C1483B"/>
    <w:rsid w:val="00C14A5E"/>
    <w:rsid w:val="00C154B1"/>
    <w:rsid w:val="00C15A93"/>
    <w:rsid w:val="00C17476"/>
    <w:rsid w:val="00C2100A"/>
    <w:rsid w:val="00C22758"/>
    <w:rsid w:val="00C22987"/>
    <w:rsid w:val="00C24385"/>
    <w:rsid w:val="00C24DA8"/>
    <w:rsid w:val="00C26D14"/>
    <w:rsid w:val="00C27A7B"/>
    <w:rsid w:val="00C27CA1"/>
    <w:rsid w:val="00C308DE"/>
    <w:rsid w:val="00C31339"/>
    <w:rsid w:val="00C328A4"/>
    <w:rsid w:val="00C40007"/>
    <w:rsid w:val="00C42B19"/>
    <w:rsid w:val="00C43753"/>
    <w:rsid w:val="00C46CA9"/>
    <w:rsid w:val="00C47212"/>
    <w:rsid w:val="00C51458"/>
    <w:rsid w:val="00C55309"/>
    <w:rsid w:val="00C5564C"/>
    <w:rsid w:val="00C60EDA"/>
    <w:rsid w:val="00C64B1C"/>
    <w:rsid w:val="00C66103"/>
    <w:rsid w:val="00C679E7"/>
    <w:rsid w:val="00C67C61"/>
    <w:rsid w:val="00C67FE0"/>
    <w:rsid w:val="00C71A61"/>
    <w:rsid w:val="00C73AAB"/>
    <w:rsid w:val="00C750EB"/>
    <w:rsid w:val="00C80772"/>
    <w:rsid w:val="00C8349B"/>
    <w:rsid w:val="00C84BC2"/>
    <w:rsid w:val="00C851E3"/>
    <w:rsid w:val="00C85AB7"/>
    <w:rsid w:val="00C87A97"/>
    <w:rsid w:val="00C934D3"/>
    <w:rsid w:val="00C94D15"/>
    <w:rsid w:val="00C94DD2"/>
    <w:rsid w:val="00C97975"/>
    <w:rsid w:val="00CA2DCC"/>
    <w:rsid w:val="00CA5327"/>
    <w:rsid w:val="00CA6CAF"/>
    <w:rsid w:val="00CB1756"/>
    <w:rsid w:val="00CB2C7C"/>
    <w:rsid w:val="00CB38A9"/>
    <w:rsid w:val="00CB4EE8"/>
    <w:rsid w:val="00CB545C"/>
    <w:rsid w:val="00CB559A"/>
    <w:rsid w:val="00CB7569"/>
    <w:rsid w:val="00CC1B48"/>
    <w:rsid w:val="00CC23ED"/>
    <w:rsid w:val="00CC4542"/>
    <w:rsid w:val="00CC6646"/>
    <w:rsid w:val="00CD00A2"/>
    <w:rsid w:val="00CD2362"/>
    <w:rsid w:val="00CD2F06"/>
    <w:rsid w:val="00CD2FB8"/>
    <w:rsid w:val="00CD4811"/>
    <w:rsid w:val="00CD76E0"/>
    <w:rsid w:val="00CE0BC8"/>
    <w:rsid w:val="00CE19AB"/>
    <w:rsid w:val="00CE3E22"/>
    <w:rsid w:val="00CE4C3E"/>
    <w:rsid w:val="00CE4D5C"/>
    <w:rsid w:val="00CE5AA2"/>
    <w:rsid w:val="00CF1162"/>
    <w:rsid w:val="00CF2D89"/>
    <w:rsid w:val="00CF3503"/>
    <w:rsid w:val="00D1079C"/>
    <w:rsid w:val="00D10816"/>
    <w:rsid w:val="00D149CF"/>
    <w:rsid w:val="00D17CED"/>
    <w:rsid w:val="00D217CD"/>
    <w:rsid w:val="00D31838"/>
    <w:rsid w:val="00D34A59"/>
    <w:rsid w:val="00D354C8"/>
    <w:rsid w:val="00D36154"/>
    <w:rsid w:val="00D366A4"/>
    <w:rsid w:val="00D367A7"/>
    <w:rsid w:val="00D370FF"/>
    <w:rsid w:val="00D40440"/>
    <w:rsid w:val="00D41848"/>
    <w:rsid w:val="00D43432"/>
    <w:rsid w:val="00D45A17"/>
    <w:rsid w:val="00D51DC6"/>
    <w:rsid w:val="00D52B5E"/>
    <w:rsid w:val="00D531E9"/>
    <w:rsid w:val="00D535AE"/>
    <w:rsid w:val="00D56272"/>
    <w:rsid w:val="00D56572"/>
    <w:rsid w:val="00D615B8"/>
    <w:rsid w:val="00D65A27"/>
    <w:rsid w:val="00D65C7C"/>
    <w:rsid w:val="00D70F30"/>
    <w:rsid w:val="00D715E8"/>
    <w:rsid w:val="00D72198"/>
    <w:rsid w:val="00D72DAC"/>
    <w:rsid w:val="00D742CA"/>
    <w:rsid w:val="00D77EFA"/>
    <w:rsid w:val="00D8011B"/>
    <w:rsid w:val="00D817A7"/>
    <w:rsid w:val="00D8189A"/>
    <w:rsid w:val="00D90D99"/>
    <w:rsid w:val="00D91873"/>
    <w:rsid w:val="00D922C9"/>
    <w:rsid w:val="00D94173"/>
    <w:rsid w:val="00D96AA4"/>
    <w:rsid w:val="00D97FE4"/>
    <w:rsid w:val="00DA0232"/>
    <w:rsid w:val="00DA0AA6"/>
    <w:rsid w:val="00DA3765"/>
    <w:rsid w:val="00DA3767"/>
    <w:rsid w:val="00DA3F66"/>
    <w:rsid w:val="00DA584F"/>
    <w:rsid w:val="00DA67C1"/>
    <w:rsid w:val="00DA70FB"/>
    <w:rsid w:val="00DA73A2"/>
    <w:rsid w:val="00DB01A9"/>
    <w:rsid w:val="00DB263E"/>
    <w:rsid w:val="00DB3937"/>
    <w:rsid w:val="00DC0117"/>
    <w:rsid w:val="00DC0923"/>
    <w:rsid w:val="00DC0FE0"/>
    <w:rsid w:val="00DD362F"/>
    <w:rsid w:val="00DD42B0"/>
    <w:rsid w:val="00DD5A7C"/>
    <w:rsid w:val="00DD6567"/>
    <w:rsid w:val="00DD6597"/>
    <w:rsid w:val="00DD7071"/>
    <w:rsid w:val="00DE035D"/>
    <w:rsid w:val="00DE2CC3"/>
    <w:rsid w:val="00DE68F8"/>
    <w:rsid w:val="00DE7A70"/>
    <w:rsid w:val="00DF024A"/>
    <w:rsid w:val="00DF07D8"/>
    <w:rsid w:val="00DF0C06"/>
    <w:rsid w:val="00DF2923"/>
    <w:rsid w:val="00DF4368"/>
    <w:rsid w:val="00DF461D"/>
    <w:rsid w:val="00DF6B2D"/>
    <w:rsid w:val="00DF78EC"/>
    <w:rsid w:val="00E01BC4"/>
    <w:rsid w:val="00E0302E"/>
    <w:rsid w:val="00E03B82"/>
    <w:rsid w:val="00E06039"/>
    <w:rsid w:val="00E07C5C"/>
    <w:rsid w:val="00E16FBA"/>
    <w:rsid w:val="00E174EF"/>
    <w:rsid w:val="00E2064B"/>
    <w:rsid w:val="00E219B3"/>
    <w:rsid w:val="00E23D43"/>
    <w:rsid w:val="00E23DF1"/>
    <w:rsid w:val="00E24EA2"/>
    <w:rsid w:val="00E254FE"/>
    <w:rsid w:val="00E26D74"/>
    <w:rsid w:val="00E270A3"/>
    <w:rsid w:val="00E275B2"/>
    <w:rsid w:val="00E2798B"/>
    <w:rsid w:val="00E3041C"/>
    <w:rsid w:val="00E333A2"/>
    <w:rsid w:val="00E35A31"/>
    <w:rsid w:val="00E363D3"/>
    <w:rsid w:val="00E41FAE"/>
    <w:rsid w:val="00E42604"/>
    <w:rsid w:val="00E42C49"/>
    <w:rsid w:val="00E44D6B"/>
    <w:rsid w:val="00E4519E"/>
    <w:rsid w:val="00E502D6"/>
    <w:rsid w:val="00E51F2B"/>
    <w:rsid w:val="00E5247A"/>
    <w:rsid w:val="00E52E24"/>
    <w:rsid w:val="00E535B7"/>
    <w:rsid w:val="00E53E8A"/>
    <w:rsid w:val="00E55774"/>
    <w:rsid w:val="00E56314"/>
    <w:rsid w:val="00E56AEA"/>
    <w:rsid w:val="00E57268"/>
    <w:rsid w:val="00E60F23"/>
    <w:rsid w:val="00E71F88"/>
    <w:rsid w:val="00E724C7"/>
    <w:rsid w:val="00E727E5"/>
    <w:rsid w:val="00E73195"/>
    <w:rsid w:val="00E73B82"/>
    <w:rsid w:val="00E74A45"/>
    <w:rsid w:val="00E766C0"/>
    <w:rsid w:val="00E76A6E"/>
    <w:rsid w:val="00E77393"/>
    <w:rsid w:val="00E77BC4"/>
    <w:rsid w:val="00E818BD"/>
    <w:rsid w:val="00E8276C"/>
    <w:rsid w:val="00E852A5"/>
    <w:rsid w:val="00E87A3C"/>
    <w:rsid w:val="00E87C8B"/>
    <w:rsid w:val="00E87FA3"/>
    <w:rsid w:val="00E9025B"/>
    <w:rsid w:val="00E921C1"/>
    <w:rsid w:val="00E937EB"/>
    <w:rsid w:val="00E9524A"/>
    <w:rsid w:val="00E95551"/>
    <w:rsid w:val="00EA1051"/>
    <w:rsid w:val="00EA2EEB"/>
    <w:rsid w:val="00EA34FB"/>
    <w:rsid w:val="00EA4AE1"/>
    <w:rsid w:val="00EA5C81"/>
    <w:rsid w:val="00EA62C1"/>
    <w:rsid w:val="00EA6C0F"/>
    <w:rsid w:val="00EA6C13"/>
    <w:rsid w:val="00EA6C8F"/>
    <w:rsid w:val="00EA72E4"/>
    <w:rsid w:val="00EB0C28"/>
    <w:rsid w:val="00EB1CFB"/>
    <w:rsid w:val="00EB249C"/>
    <w:rsid w:val="00EB32D4"/>
    <w:rsid w:val="00EB3A88"/>
    <w:rsid w:val="00EB52AF"/>
    <w:rsid w:val="00EB6CA1"/>
    <w:rsid w:val="00EC1240"/>
    <w:rsid w:val="00EC13B9"/>
    <w:rsid w:val="00EC1BFC"/>
    <w:rsid w:val="00EC2EC2"/>
    <w:rsid w:val="00EC53FF"/>
    <w:rsid w:val="00EC56F1"/>
    <w:rsid w:val="00EC5C2F"/>
    <w:rsid w:val="00EC67F8"/>
    <w:rsid w:val="00EC6EC5"/>
    <w:rsid w:val="00EC786D"/>
    <w:rsid w:val="00ED001E"/>
    <w:rsid w:val="00ED3FA1"/>
    <w:rsid w:val="00ED4CB1"/>
    <w:rsid w:val="00ED4D4F"/>
    <w:rsid w:val="00ED62FE"/>
    <w:rsid w:val="00ED64B9"/>
    <w:rsid w:val="00ED76FA"/>
    <w:rsid w:val="00EE0EF9"/>
    <w:rsid w:val="00EE345E"/>
    <w:rsid w:val="00EF21BA"/>
    <w:rsid w:val="00EF329F"/>
    <w:rsid w:val="00EF384E"/>
    <w:rsid w:val="00EF46BC"/>
    <w:rsid w:val="00EF5B0E"/>
    <w:rsid w:val="00F008E4"/>
    <w:rsid w:val="00F00E1C"/>
    <w:rsid w:val="00F0250A"/>
    <w:rsid w:val="00F048C8"/>
    <w:rsid w:val="00F05236"/>
    <w:rsid w:val="00F0773E"/>
    <w:rsid w:val="00F11FC6"/>
    <w:rsid w:val="00F13573"/>
    <w:rsid w:val="00F16F87"/>
    <w:rsid w:val="00F2145F"/>
    <w:rsid w:val="00F23BCE"/>
    <w:rsid w:val="00F23FBD"/>
    <w:rsid w:val="00F24E30"/>
    <w:rsid w:val="00F26108"/>
    <w:rsid w:val="00F26342"/>
    <w:rsid w:val="00F270E4"/>
    <w:rsid w:val="00F3537B"/>
    <w:rsid w:val="00F3597C"/>
    <w:rsid w:val="00F35D7D"/>
    <w:rsid w:val="00F35E9C"/>
    <w:rsid w:val="00F36AEF"/>
    <w:rsid w:val="00F377CE"/>
    <w:rsid w:val="00F405C9"/>
    <w:rsid w:val="00F405CC"/>
    <w:rsid w:val="00F42D96"/>
    <w:rsid w:val="00F43768"/>
    <w:rsid w:val="00F46270"/>
    <w:rsid w:val="00F465B7"/>
    <w:rsid w:val="00F46A6C"/>
    <w:rsid w:val="00F47C3D"/>
    <w:rsid w:val="00F51CF3"/>
    <w:rsid w:val="00F53284"/>
    <w:rsid w:val="00F53982"/>
    <w:rsid w:val="00F54C75"/>
    <w:rsid w:val="00F55D6E"/>
    <w:rsid w:val="00F575F7"/>
    <w:rsid w:val="00F61BB0"/>
    <w:rsid w:val="00F61E01"/>
    <w:rsid w:val="00F63988"/>
    <w:rsid w:val="00F63D4F"/>
    <w:rsid w:val="00F64882"/>
    <w:rsid w:val="00F71065"/>
    <w:rsid w:val="00F71D7A"/>
    <w:rsid w:val="00F7286C"/>
    <w:rsid w:val="00F72C6C"/>
    <w:rsid w:val="00F76A12"/>
    <w:rsid w:val="00F770B3"/>
    <w:rsid w:val="00F810F4"/>
    <w:rsid w:val="00F82C37"/>
    <w:rsid w:val="00F82DEE"/>
    <w:rsid w:val="00F83E8F"/>
    <w:rsid w:val="00F843B6"/>
    <w:rsid w:val="00F86E46"/>
    <w:rsid w:val="00F87201"/>
    <w:rsid w:val="00F9025F"/>
    <w:rsid w:val="00F91A43"/>
    <w:rsid w:val="00F91A60"/>
    <w:rsid w:val="00F92C74"/>
    <w:rsid w:val="00F93BFB"/>
    <w:rsid w:val="00F943DC"/>
    <w:rsid w:val="00FA028D"/>
    <w:rsid w:val="00FA152E"/>
    <w:rsid w:val="00FA367C"/>
    <w:rsid w:val="00FA5D04"/>
    <w:rsid w:val="00FB0DDA"/>
    <w:rsid w:val="00FB33DE"/>
    <w:rsid w:val="00FB3C7D"/>
    <w:rsid w:val="00FB3FC6"/>
    <w:rsid w:val="00FB4516"/>
    <w:rsid w:val="00FB786B"/>
    <w:rsid w:val="00FC0ED6"/>
    <w:rsid w:val="00FC226F"/>
    <w:rsid w:val="00FC2CD2"/>
    <w:rsid w:val="00FC3AB3"/>
    <w:rsid w:val="00FC4385"/>
    <w:rsid w:val="00FC4980"/>
    <w:rsid w:val="00FC50BB"/>
    <w:rsid w:val="00FD1D8A"/>
    <w:rsid w:val="00FD2119"/>
    <w:rsid w:val="00FD2793"/>
    <w:rsid w:val="00FD2F06"/>
    <w:rsid w:val="00FD60D7"/>
    <w:rsid w:val="00FD7F23"/>
    <w:rsid w:val="00FE03A5"/>
    <w:rsid w:val="00FE0450"/>
    <w:rsid w:val="00FE05BB"/>
    <w:rsid w:val="00FE0E8D"/>
    <w:rsid w:val="00FE2608"/>
    <w:rsid w:val="00FE2B9C"/>
    <w:rsid w:val="00FE2BC9"/>
    <w:rsid w:val="00FE464E"/>
    <w:rsid w:val="00FE47E6"/>
    <w:rsid w:val="00FE48C3"/>
    <w:rsid w:val="00FE5714"/>
    <w:rsid w:val="00FE71C8"/>
    <w:rsid w:val="00FF0E78"/>
    <w:rsid w:val="00FF2BBB"/>
    <w:rsid w:val="00FF2CEE"/>
    <w:rsid w:val="00FF4253"/>
    <w:rsid w:val="00FF5737"/>
    <w:rsid w:val="00FF6587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DA573"/>
  <w15:docId w15:val="{46B18628-E77A-46B3-AD54-BB7AB917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7CD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FAF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color w:val="000000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02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A02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F2FAF"/>
    <w:rPr>
      <w:rFonts w:asciiTheme="majorHAnsi" w:eastAsiaTheme="majorEastAsia" w:hAnsiTheme="majorHAnsi" w:cstheme="majorBidi"/>
      <w:b/>
      <w:color w:val="000000" w:themeColor="accent1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0232"/>
    <w:rPr>
      <w:rFonts w:asciiTheme="majorHAnsi" w:eastAsiaTheme="majorEastAsia" w:hAnsiTheme="majorHAnsi" w:cstheme="majorBidi"/>
      <w:b/>
      <w:color w:val="000000" w:themeColor="accent1" w:themeShade="BF"/>
      <w:szCs w:val="26"/>
    </w:rPr>
  </w:style>
  <w:style w:type="character" w:styleId="PlaceholderText">
    <w:name w:val="Placeholder Text"/>
    <w:basedOn w:val="DefaultParagraphFont"/>
    <w:uiPriority w:val="99"/>
    <w:semiHidden/>
    <w:rsid w:val="001F1CFB"/>
    <w:rPr>
      <w:color w:val="808080"/>
    </w:rPr>
  </w:style>
  <w:style w:type="paragraph" w:styleId="ListParagraph">
    <w:name w:val="List Paragraph"/>
    <w:basedOn w:val="Normal"/>
    <w:uiPriority w:val="34"/>
    <w:qFormat/>
    <w:rsid w:val="00A64B78"/>
    <w:pPr>
      <w:ind w:left="720"/>
      <w:contextualSpacing/>
    </w:pPr>
  </w:style>
  <w:style w:type="table" w:styleId="TableGrid">
    <w:name w:val="Table Grid"/>
    <w:basedOn w:val="TableNormal"/>
    <w:uiPriority w:val="39"/>
    <w:rsid w:val="008B5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52E9E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paragraph" w:customStyle="1" w:styleId="Captionme">
    <w:name w:val="Captionme"/>
    <w:basedOn w:val="Caption"/>
    <w:link w:val="CaptionmeChar"/>
    <w:qFormat/>
    <w:rsid w:val="00052E9E"/>
    <w:pPr>
      <w:jc w:val="both"/>
    </w:pPr>
    <w:rPr>
      <w:i w:val="0"/>
    </w:rPr>
  </w:style>
  <w:style w:type="character" w:customStyle="1" w:styleId="CaptionChar">
    <w:name w:val="Caption Char"/>
    <w:basedOn w:val="DefaultParagraphFont"/>
    <w:link w:val="Caption"/>
    <w:uiPriority w:val="35"/>
    <w:rsid w:val="00052E9E"/>
    <w:rPr>
      <w:i/>
      <w:iCs/>
      <w:color w:val="000000" w:themeColor="text2"/>
      <w:sz w:val="18"/>
      <w:szCs w:val="18"/>
    </w:rPr>
  </w:style>
  <w:style w:type="character" w:customStyle="1" w:styleId="CaptionmeChar">
    <w:name w:val="Captionme Char"/>
    <w:basedOn w:val="CaptionChar"/>
    <w:link w:val="Captionme"/>
    <w:rsid w:val="00052E9E"/>
    <w:rPr>
      <w:i w:val="0"/>
      <w:iCs/>
      <w:color w:val="000000" w:themeColor="text2"/>
      <w:sz w:val="18"/>
      <w:szCs w:val="18"/>
    </w:rPr>
  </w:style>
  <w:style w:type="character" w:styleId="Hyperlink">
    <w:name w:val="Hyperlink"/>
    <w:rsid w:val="004D1901"/>
    <w:rPr>
      <w:color w:val="0000FF"/>
      <w:u w:val="single"/>
    </w:rPr>
  </w:style>
  <w:style w:type="paragraph" w:customStyle="1" w:styleId="SPIEAuthors-Affils">
    <w:name w:val="SPIE Authors-Affils"/>
    <w:basedOn w:val="Normal"/>
    <w:next w:val="Normal"/>
    <w:link w:val="SPIEAuthors-AffilsCharChar"/>
    <w:rsid w:val="004D1901"/>
    <w:pPr>
      <w:spacing w:after="0" w:line="240" w:lineRule="auto"/>
      <w:jc w:val="center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PIEAuthors-AffilsCharChar">
    <w:name w:val="SPIE Authors-Affils Char Char"/>
    <w:link w:val="SPIEAuthors-Affils"/>
    <w:rsid w:val="004D1901"/>
    <w:rPr>
      <w:rFonts w:ascii="Times New Roman" w:eastAsia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E2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AA2"/>
  </w:style>
  <w:style w:type="paragraph" w:styleId="Footer">
    <w:name w:val="footer"/>
    <w:basedOn w:val="Normal"/>
    <w:link w:val="FooterChar"/>
    <w:uiPriority w:val="99"/>
    <w:unhideWhenUsed/>
    <w:rsid w:val="005E2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AA2"/>
  </w:style>
  <w:style w:type="paragraph" w:styleId="BalloonText">
    <w:name w:val="Balloon Text"/>
    <w:basedOn w:val="Normal"/>
    <w:link w:val="BalloonTextChar"/>
    <w:uiPriority w:val="99"/>
    <w:semiHidden/>
    <w:unhideWhenUsed/>
    <w:rsid w:val="00BC6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EC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7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5F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5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5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Formal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0000"/>
      </a:accent1>
      <a:accent2>
        <a:srgbClr val="000000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Forma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463DBD8-091D-4AD7-9044-A430B43FA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3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gdi</dc:creator>
  <cp:lastModifiedBy>Windows User</cp:lastModifiedBy>
  <cp:revision>35</cp:revision>
  <cp:lastPrinted>2017-06-21T13:25:00Z</cp:lastPrinted>
  <dcterms:created xsi:type="dcterms:W3CDTF">2017-09-20T08:20:00Z</dcterms:created>
  <dcterms:modified xsi:type="dcterms:W3CDTF">2017-11-20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Recent Style Id 0_1">
    <vt:lpwstr>http://www.zotero.org/styles/acs-photonics</vt:lpwstr>
  </property>
  <property fmtid="{D5CDD505-2E9C-101B-9397-08002B2CF9AE}" pid="5" name="Mendeley Recent Style Name 0_1">
    <vt:lpwstr>ACS Photonics</vt:lpwstr>
  </property>
  <property fmtid="{D5CDD505-2E9C-101B-9397-08002B2CF9AE}" pid="6" name="Mendeley Recent Style Id 1_1">
    <vt:lpwstr>http://www.zotero.org/styles/american-chemical-society</vt:lpwstr>
  </property>
  <property fmtid="{D5CDD505-2E9C-101B-9397-08002B2CF9AE}" pid="7" name="Mendeley Recent Style Name 1_1">
    <vt:lpwstr>American Chemical Society</vt:lpwstr>
  </property>
  <property fmtid="{D5CDD505-2E9C-101B-9397-08002B2CF9AE}" pid="8" name="Mendeley Recent Style Id 2_1">
    <vt:lpwstr>http://www.zotero.org/styles/american-medical-association</vt:lpwstr>
  </property>
  <property fmtid="{D5CDD505-2E9C-101B-9397-08002B2CF9AE}" pid="9" name="Mendeley Recent Style Name 2_1">
    <vt:lpwstr>American Medical Association</vt:lpwstr>
  </property>
  <property fmtid="{D5CDD505-2E9C-101B-9397-08002B2CF9AE}" pid="10" name="Mendeley Recent Style Id 3_1">
    <vt:lpwstr>http://www.zotero.org/styles/american-political-science-association</vt:lpwstr>
  </property>
  <property fmtid="{D5CDD505-2E9C-101B-9397-08002B2CF9AE}" pid="11" name="Mendeley Recent Style Name 3_1">
    <vt:lpwstr>American Political Science Associa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4ceb4986-aef9-3efd-a8ba-05283e80d028</vt:lpwstr>
  </property>
</Properties>
</file>